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A60" w:rsidRPr="00DA0BB8" w:rsidRDefault="00175CFD" w:rsidP="006650CF">
      <w:pPr>
        <w:rPr>
          <w:rFonts w:ascii="Cambria" w:hAnsi="Cambria"/>
        </w:rPr>
      </w:pPr>
      <w:r>
        <w:rPr>
          <w:rFonts w:ascii="Cambria" w:hAnsi="Cambria"/>
          <w:b/>
        </w:rPr>
        <w:t>S1</w:t>
      </w:r>
      <w:r w:rsidR="00F90A20">
        <w:rPr>
          <w:rFonts w:ascii="Cambria" w:hAnsi="Cambria"/>
          <w:b/>
        </w:rPr>
        <w:t xml:space="preserve"> Fig</w:t>
      </w:r>
      <w:bookmarkStart w:id="0" w:name="_GoBack"/>
      <w:bookmarkEnd w:id="0"/>
      <w:r w:rsidR="007A6ECB" w:rsidRPr="007A6ECB">
        <w:rPr>
          <w:rFonts w:ascii="Cambria" w:hAnsi="Cambria"/>
          <w:b/>
        </w:rPr>
        <w:t>. Mean descriptor rating for each descriptor and each wine by condition (fruit day, root day)</w:t>
      </w:r>
      <w:r w:rsidR="007A6ECB" w:rsidRPr="00DA0BB8">
        <w:rPr>
          <w:rFonts w:ascii="Cambria" w:hAnsi="Cambria"/>
          <w:noProof/>
          <w:lang w:eastAsia="en-NZ"/>
        </w:rPr>
        <w:t xml:space="preserve"> </w:t>
      </w:r>
      <w:r w:rsidR="005A7222" w:rsidRPr="00DA0BB8">
        <w:rPr>
          <w:rFonts w:ascii="Cambria" w:hAnsi="Cambria"/>
          <w:noProof/>
          <w:lang w:eastAsia="en-NZ"/>
        </w:rPr>
        <w:drawing>
          <wp:inline distT="0" distB="0" distL="0" distR="0">
            <wp:extent cx="8704613" cy="5438569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4484" cy="5444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2A60" w:rsidRPr="00DA0BB8" w:rsidSect="00BD6B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D5F"/>
    <w:rsid w:val="000231EE"/>
    <w:rsid w:val="00175CFD"/>
    <w:rsid w:val="00413123"/>
    <w:rsid w:val="00573D5F"/>
    <w:rsid w:val="005A7222"/>
    <w:rsid w:val="00625C3A"/>
    <w:rsid w:val="006650CF"/>
    <w:rsid w:val="006A2AD4"/>
    <w:rsid w:val="0076378C"/>
    <w:rsid w:val="007A6ECB"/>
    <w:rsid w:val="007B2FA4"/>
    <w:rsid w:val="008653F6"/>
    <w:rsid w:val="008B432E"/>
    <w:rsid w:val="008F74E0"/>
    <w:rsid w:val="00A27181"/>
    <w:rsid w:val="00A46FF9"/>
    <w:rsid w:val="00AD6A95"/>
    <w:rsid w:val="00BD6B34"/>
    <w:rsid w:val="00CA71B6"/>
    <w:rsid w:val="00DA0BB8"/>
    <w:rsid w:val="00E52A60"/>
    <w:rsid w:val="00F9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69EF6-DCCA-4528-B769-B6A19A96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3F6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een</dc:creator>
  <cp:keywords/>
  <dc:description/>
  <cp:lastModifiedBy>Parr, Wendy</cp:lastModifiedBy>
  <cp:revision>7</cp:revision>
  <cp:lastPrinted>2016-06-02T11:10:00Z</cp:lastPrinted>
  <dcterms:created xsi:type="dcterms:W3CDTF">2016-07-29T03:42:00Z</dcterms:created>
  <dcterms:modified xsi:type="dcterms:W3CDTF">2016-12-16T22:33:00Z</dcterms:modified>
</cp:coreProperties>
</file>